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A3C71" w14:textId="77777777" w:rsidR="00454AC3" w:rsidRPr="00A756A2" w:rsidRDefault="00454AC3" w:rsidP="00454AC3">
      <w:pPr>
        <w:spacing w:line="480" w:lineRule="auto"/>
        <w:ind w:right="-360"/>
        <w:jc w:val="both"/>
        <w:rPr>
          <w:color w:val="000000"/>
        </w:rPr>
      </w:pPr>
      <w:r w:rsidRPr="00A756A2">
        <w:rPr>
          <w:color w:val="000000"/>
        </w:rPr>
        <w:t xml:space="preserve">Table </w:t>
      </w:r>
      <w:r w:rsidR="00EE0F3A">
        <w:rPr>
          <w:color w:val="000000"/>
        </w:rPr>
        <w:t>S</w:t>
      </w:r>
      <w:bookmarkStart w:id="0" w:name="_GoBack"/>
      <w:bookmarkEnd w:id="0"/>
      <w:r w:rsidRPr="00A756A2">
        <w:rPr>
          <w:color w:val="000000"/>
        </w:rPr>
        <w:t>1: Genomic Features of Significantly Altered Windows</w:t>
      </w:r>
    </w:p>
    <w:p w14:paraId="29ED926B" w14:textId="77777777" w:rsidR="00454AC3" w:rsidRPr="00A756A2" w:rsidRDefault="00454AC3" w:rsidP="00454AC3">
      <w:pPr>
        <w:spacing w:line="480" w:lineRule="auto"/>
        <w:ind w:right="-360"/>
        <w:jc w:val="both"/>
        <w:rPr>
          <w:color w:val="000000"/>
        </w:rPr>
      </w:pPr>
    </w:p>
    <w:tbl>
      <w:tblPr>
        <w:tblW w:w="11798" w:type="dxa"/>
        <w:tblInd w:w="-1490" w:type="dxa"/>
        <w:tblLook w:val="0000" w:firstRow="0" w:lastRow="0" w:firstColumn="0" w:lastColumn="0" w:noHBand="0" w:noVBand="0"/>
      </w:tblPr>
      <w:tblGrid>
        <w:gridCol w:w="1699"/>
        <w:gridCol w:w="2509"/>
        <w:gridCol w:w="2477"/>
        <w:gridCol w:w="1534"/>
        <w:gridCol w:w="1418"/>
        <w:gridCol w:w="837"/>
        <w:gridCol w:w="1324"/>
      </w:tblGrid>
      <w:tr w:rsidR="00454AC3" w:rsidRPr="00A756A2" w14:paraId="0400FFDC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</w:tcPr>
          <w:p w14:paraId="1A16E4C5" w14:textId="77777777" w:rsidR="00454AC3" w:rsidRPr="00A756A2" w:rsidRDefault="00454AC3" w:rsidP="00543A45">
            <w:pPr>
              <w:jc w:val="center"/>
              <w:rPr>
                <w:rFonts w:ascii="Calibri" w:hAnsi="Calibri"/>
                <w:b/>
                <w:color w:val="FFFFFF"/>
                <w:szCs w:val="20"/>
              </w:rPr>
            </w:pPr>
            <w:r w:rsidRPr="00A756A2">
              <w:rPr>
                <w:rFonts w:ascii="Calibri" w:hAnsi="Calibri"/>
                <w:b/>
                <w:color w:val="FFFFFF"/>
                <w:szCs w:val="20"/>
              </w:rPr>
              <w:t>Gene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14:paraId="7B53217F" w14:textId="77777777" w:rsidR="00454AC3" w:rsidRPr="00A756A2" w:rsidRDefault="00454AC3" w:rsidP="00543A45">
            <w:pPr>
              <w:jc w:val="center"/>
              <w:rPr>
                <w:rFonts w:ascii="Calibri" w:hAnsi="Calibri"/>
                <w:b/>
                <w:color w:val="FFFFFF"/>
                <w:sz w:val="22"/>
                <w:szCs w:val="20"/>
              </w:rPr>
            </w:pPr>
            <w:r w:rsidRPr="00A756A2">
              <w:rPr>
                <w:rFonts w:ascii="Calibri" w:hAnsi="Calibri"/>
                <w:b/>
                <w:color w:val="FFFFFF"/>
                <w:sz w:val="22"/>
                <w:szCs w:val="20"/>
              </w:rPr>
              <w:t>Genomic Feature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14:paraId="3F38ED5D" w14:textId="77777777" w:rsidR="00454AC3" w:rsidRPr="00A756A2" w:rsidRDefault="00454AC3" w:rsidP="00543A45">
            <w:pPr>
              <w:jc w:val="center"/>
              <w:rPr>
                <w:rFonts w:ascii="Calibri" w:hAnsi="Calibri"/>
                <w:b/>
                <w:color w:val="FFFFFF"/>
                <w:sz w:val="22"/>
                <w:szCs w:val="20"/>
              </w:rPr>
            </w:pPr>
            <w:r w:rsidRPr="00A756A2">
              <w:rPr>
                <w:rFonts w:ascii="Calibri" w:hAnsi="Calibri"/>
                <w:b/>
                <w:color w:val="FFFFFF"/>
                <w:sz w:val="22"/>
                <w:szCs w:val="20"/>
              </w:rPr>
              <w:t>CpG Island Association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14:paraId="05F6D5BE" w14:textId="77777777" w:rsidR="00454AC3" w:rsidRPr="00A756A2" w:rsidRDefault="00454AC3" w:rsidP="00543A45">
            <w:pPr>
              <w:jc w:val="center"/>
              <w:rPr>
                <w:rFonts w:ascii="Calibri" w:hAnsi="Calibri"/>
                <w:b/>
                <w:color w:val="FFFFFF"/>
                <w:sz w:val="22"/>
                <w:szCs w:val="20"/>
              </w:rPr>
            </w:pPr>
            <w:r w:rsidRPr="00A756A2">
              <w:rPr>
                <w:rFonts w:ascii="Calibri" w:hAnsi="Calibri"/>
                <w:b/>
                <w:color w:val="FFFFFF"/>
                <w:sz w:val="22"/>
                <w:szCs w:val="20"/>
              </w:rPr>
              <w:t>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14:paraId="69727C0A" w14:textId="77777777" w:rsidR="00454AC3" w:rsidRPr="00A756A2" w:rsidRDefault="00454AC3" w:rsidP="00543A45">
            <w:pPr>
              <w:jc w:val="center"/>
              <w:rPr>
                <w:rFonts w:ascii="Calibri" w:hAnsi="Calibri"/>
                <w:b/>
                <w:color w:val="FFFFFF"/>
                <w:sz w:val="22"/>
                <w:szCs w:val="20"/>
              </w:rPr>
            </w:pPr>
            <w:r w:rsidRPr="00A756A2">
              <w:rPr>
                <w:rFonts w:ascii="Calibri" w:hAnsi="Calibri"/>
                <w:b/>
                <w:color w:val="FFFFFF"/>
                <w:sz w:val="22"/>
                <w:szCs w:val="20"/>
              </w:rPr>
              <w:t>Log2 Ratio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14:paraId="680D774D" w14:textId="77777777" w:rsidR="00454AC3" w:rsidRPr="00A756A2" w:rsidRDefault="00454AC3" w:rsidP="00543A45">
            <w:pPr>
              <w:jc w:val="center"/>
              <w:rPr>
                <w:rFonts w:ascii="Calibri" w:hAnsi="Calibri"/>
                <w:b/>
                <w:color w:val="FFFFFF"/>
                <w:sz w:val="22"/>
                <w:szCs w:val="20"/>
              </w:rPr>
            </w:pPr>
            <w:r w:rsidRPr="00A756A2">
              <w:rPr>
                <w:rFonts w:ascii="Calibri" w:hAnsi="Calibri"/>
                <w:b/>
                <w:color w:val="FFFFFF"/>
                <w:sz w:val="22"/>
                <w:szCs w:val="20"/>
              </w:rPr>
              <w:t>FDR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</w:tcPr>
          <w:p w14:paraId="67A6C5D9" w14:textId="77777777" w:rsidR="00454AC3" w:rsidRPr="00A756A2" w:rsidRDefault="00454AC3" w:rsidP="00543A45">
            <w:pPr>
              <w:jc w:val="center"/>
              <w:rPr>
                <w:rFonts w:ascii="Calibri" w:hAnsi="Calibri"/>
                <w:b/>
                <w:color w:val="FFFFFF"/>
                <w:sz w:val="22"/>
                <w:szCs w:val="20"/>
              </w:rPr>
            </w:pPr>
            <w:r w:rsidRPr="00A756A2">
              <w:rPr>
                <w:rFonts w:ascii="Calibri" w:hAnsi="Calibri"/>
                <w:b/>
                <w:color w:val="FFFFFF"/>
                <w:sz w:val="22"/>
                <w:szCs w:val="20"/>
              </w:rPr>
              <w:t>r squared</w:t>
            </w:r>
          </w:p>
        </w:tc>
      </w:tr>
      <w:tr w:rsidR="00454AC3" w:rsidRPr="00A756A2" w14:paraId="720B63CC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44F3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ARC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00F4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7F5C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BE5D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9B0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43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4516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33D1F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902</w:t>
            </w:r>
          </w:p>
        </w:tc>
      </w:tr>
      <w:tr w:rsidR="00454AC3" w:rsidRPr="00A756A2" w14:paraId="75B0AAD4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06C3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ATHL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545F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ACEF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3456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97E0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932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43B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8F4781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714</w:t>
            </w:r>
          </w:p>
        </w:tc>
      </w:tr>
      <w:tr w:rsidR="00454AC3" w:rsidRPr="00A756A2" w14:paraId="02A9E212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66CF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ATN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02E5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F29F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elf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A629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6187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702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5A1F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783498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4421</w:t>
            </w:r>
          </w:p>
        </w:tc>
      </w:tr>
      <w:tr w:rsidR="00454AC3" w:rsidRPr="00A756A2" w14:paraId="0926AB08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28E6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ATXN7L3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DD24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9860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77AE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2F13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5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DC52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70EC5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413</w:t>
            </w:r>
          </w:p>
        </w:tc>
      </w:tr>
      <w:tr w:rsidR="00454AC3" w:rsidRPr="00A756A2" w14:paraId="6B681A9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C0FF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BEGAIN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CA00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4736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131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5C0B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74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C28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A7049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4085</w:t>
            </w:r>
          </w:p>
        </w:tc>
      </w:tr>
      <w:tr w:rsidR="00454AC3" w:rsidRPr="00A756A2" w14:paraId="7A5617E5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1688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BLCAP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4C48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58BE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CA4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FCEF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366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D22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0184F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4881</w:t>
            </w:r>
          </w:p>
        </w:tc>
      </w:tr>
      <w:tr w:rsidR="00454AC3" w:rsidRPr="00A756A2" w14:paraId="56016260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FA02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1orf12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0E57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0CF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2708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38F0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272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220C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FF94E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157</w:t>
            </w:r>
          </w:p>
        </w:tc>
      </w:tr>
      <w:tr w:rsidR="00454AC3" w:rsidRPr="00A756A2" w14:paraId="2DE7967F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7D6A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6orf48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21C4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3D3A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C14F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D63B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06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7DD8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29EFF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544</w:t>
            </w:r>
          </w:p>
        </w:tc>
      </w:tr>
      <w:tr w:rsidR="00454AC3" w:rsidRPr="00A756A2" w14:paraId="3C359E9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54FB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CDC114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0078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B7E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16F7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B0B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70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EB0C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1FA62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512</w:t>
            </w:r>
          </w:p>
        </w:tc>
      </w:tr>
      <w:tr w:rsidR="00454AC3" w:rsidRPr="00A756A2" w14:paraId="2B5BC76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2468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CDC144NL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84E9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 / 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B841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528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2166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034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12FD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6582E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989</w:t>
            </w:r>
          </w:p>
        </w:tc>
      </w:tr>
      <w:tr w:rsidR="00454AC3" w:rsidRPr="00A756A2" w14:paraId="7370082F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DEBC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FD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AE29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3CF2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E5D8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7393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79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AFB2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90D60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099</w:t>
            </w:r>
          </w:p>
        </w:tc>
      </w:tr>
      <w:tr w:rsidR="00454AC3" w:rsidRPr="00A756A2" w14:paraId="4AD23E0B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6E91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LIC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8CE2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995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0424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C62C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5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57DB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2411F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098</w:t>
            </w:r>
          </w:p>
        </w:tc>
      </w:tr>
      <w:tr w:rsidR="00454AC3" w:rsidRPr="00A756A2" w14:paraId="711D495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31BD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NN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0CE6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 / 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ABBC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1A46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C82E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59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65A9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7F278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501</w:t>
            </w:r>
          </w:p>
        </w:tc>
      </w:tr>
      <w:tr w:rsidR="00454AC3" w:rsidRPr="00A756A2" w14:paraId="617DBBD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3E89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NTNAP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E120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5E94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37A7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D5AF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5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736E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C31EB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904</w:t>
            </w:r>
          </w:p>
        </w:tc>
      </w:tr>
      <w:tr w:rsidR="00454AC3" w:rsidRPr="00A756A2" w14:paraId="350EEDE7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C799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DLL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1056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7E8D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B6C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CEA5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93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7546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0E4F8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544</w:t>
            </w:r>
          </w:p>
        </w:tc>
      </w:tr>
      <w:tr w:rsidR="00454AC3" w:rsidRPr="00A756A2" w14:paraId="02F0352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97F6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DOK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8522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4788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1F05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E5D7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52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4CE4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1BA75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4926</w:t>
            </w:r>
          </w:p>
        </w:tc>
      </w:tr>
      <w:tr w:rsidR="00454AC3" w:rsidRPr="00A756A2" w14:paraId="4FDD5AC5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43D5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DRD4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1E51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F3DF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9CC1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70BE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570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FB72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F2ACD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172</w:t>
            </w:r>
          </w:p>
        </w:tc>
      </w:tr>
      <w:tr w:rsidR="00454AC3" w:rsidRPr="00A756A2" w14:paraId="503AA784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006E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EFCAB4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6269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216F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8B5F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A68B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166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07BC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59D48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888</w:t>
            </w:r>
          </w:p>
        </w:tc>
      </w:tr>
      <w:tr w:rsidR="00454AC3" w:rsidRPr="00A756A2" w14:paraId="36054034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94B7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ELANE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01BB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 / 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5453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AFE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288C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516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66CB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D4D53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359</w:t>
            </w:r>
          </w:p>
        </w:tc>
      </w:tr>
      <w:tr w:rsidR="00454AC3" w:rsidRPr="00A756A2" w14:paraId="3BE649F1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E9D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APDH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322D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B534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300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D99C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9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15AF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6ACA7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135</w:t>
            </w:r>
          </w:p>
        </w:tc>
      </w:tr>
      <w:tr w:rsidR="00454AC3" w:rsidRPr="00A756A2" w14:paraId="176AA1B4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F6F0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T4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4310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6AD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057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F58C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080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EC7F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1AA64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16</w:t>
            </w:r>
          </w:p>
        </w:tc>
      </w:tr>
      <w:tr w:rsidR="00454AC3" w:rsidRPr="00A756A2" w14:paraId="4A439F97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460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PANK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DCAB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5D93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08E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1F57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45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2A4C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A767B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234</w:t>
            </w:r>
          </w:p>
        </w:tc>
      </w:tr>
      <w:tr w:rsidR="00454AC3" w:rsidRPr="00A756A2" w14:paraId="566814E7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E4D4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PR45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78C7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 / 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70E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EAA4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647C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39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C276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F0AEA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908</w:t>
            </w:r>
          </w:p>
        </w:tc>
      </w:tr>
      <w:tr w:rsidR="00454AC3" w:rsidRPr="00A756A2" w14:paraId="21C0224D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6C78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KCNF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11ED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9231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861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9250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344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F57D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2A81B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838</w:t>
            </w:r>
          </w:p>
        </w:tc>
      </w:tr>
      <w:tr w:rsidR="00454AC3" w:rsidRPr="00A756A2" w14:paraId="6BB846E5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0BA5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KCNQ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A6C2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1E3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5075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7428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99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68F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E6EA5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046</w:t>
            </w:r>
          </w:p>
        </w:tc>
      </w:tr>
      <w:tr w:rsidR="00454AC3" w:rsidRPr="00A756A2" w14:paraId="57DB5539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4A9B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LOC154449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09CE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F998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elf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129C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BB1E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064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5784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24624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22</w:t>
            </w:r>
          </w:p>
        </w:tc>
      </w:tr>
      <w:tr w:rsidR="00454AC3" w:rsidRPr="00A756A2" w14:paraId="27A2DDDD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1493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MIR22HG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2B73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AC87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8516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62D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34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3C9D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21FAE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404</w:t>
            </w:r>
          </w:p>
        </w:tc>
      </w:tr>
      <w:tr w:rsidR="00454AC3" w:rsidRPr="00A756A2" w14:paraId="04ECE77C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237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MPPED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AED8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6824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170E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633B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85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A40A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00273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553</w:t>
            </w:r>
          </w:p>
        </w:tc>
      </w:tr>
      <w:tr w:rsidR="00454AC3" w:rsidRPr="00A756A2" w14:paraId="1CBBBB61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9419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6D50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7B28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HMM 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8D35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0727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04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4497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D385A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629</w:t>
            </w:r>
          </w:p>
        </w:tc>
      </w:tr>
      <w:tr w:rsidR="00454AC3" w:rsidRPr="00A756A2" w14:paraId="01732310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02BF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27CC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9383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EFEC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1263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36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39A2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3D3DA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355</w:t>
            </w:r>
          </w:p>
        </w:tc>
      </w:tr>
      <w:tr w:rsidR="00454AC3" w:rsidRPr="00A756A2" w14:paraId="39B93F2B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4C5C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50AA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6DBC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90D0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5627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082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F4D6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E9C1B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066</w:t>
            </w:r>
          </w:p>
        </w:tc>
      </w:tr>
      <w:tr w:rsidR="00454AC3" w:rsidRPr="00A756A2" w14:paraId="744FED76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920D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E7DF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3A26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422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5DD7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820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DC50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8D144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795</w:t>
            </w:r>
          </w:p>
        </w:tc>
      </w:tr>
      <w:tr w:rsidR="00454AC3" w:rsidRPr="00A756A2" w14:paraId="76441B30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C9D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COLCE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E292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 / 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EBA4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C22B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C647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43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682C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74789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543</w:t>
            </w:r>
          </w:p>
        </w:tc>
      </w:tr>
      <w:tr w:rsidR="00454AC3" w:rsidRPr="00A756A2" w14:paraId="64DA68D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3FFD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ITPNM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9C6A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794D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5EC9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18F8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66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C1CD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5C169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4935</w:t>
            </w:r>
          </w:p>
        </w:tc>
      </w:tr>
      <w:tr w:rsidR="00454AC3" w:rsidRPr="00A756A2" w14:paraId="25CE05A1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56B8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PP1R18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B0F4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7077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5474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D393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754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9416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0F1CB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867</w:t>
            </w:r>
          </w:p>
        </w:tc>
      </w:tr>
      <w:tr w:rsidR="00454AC3" w:rsidRPr="00A756A2" w14:paraId="245424D2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AC74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SS2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BEE2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DFB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E95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8C3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486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82EB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D4EB5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034</w:t>
            </w:r>
          </w:p>
        </w:tc>
      </w:tr>
      <w:tr w:rsidR="00454AC3" w:rsidRPr="00A756A2" w14:paraId="580DE8CC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54E1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YY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11B2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 / 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C52E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4712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5E93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24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D89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04DFE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6317</w:t>
            </w:r>
          </w:p>
        </w:tc>
      </w:tr>
      <w:tr w:rsidR="00454AC3" w:rsidRPr="00A756A2" w14:paraId="4F470A43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8B21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lastRenderedPageBreak/>
              <w:t>SECTM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4662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E66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3C24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0F4D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56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784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BA471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782</w:t>
            </w:r>
          </w:p>
        </w:tc>
      </w:tr>
      <w:tr w:rsidR="00454AC3" w:rsidRPr="00A756A2" w14:paraId="134A9D4E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1874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YNE4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827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9116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E5D7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5448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38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9B4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68ECA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805</w:t>
            </w:r>
          </w:p>
        </w:tc>
      </w:tr>
      <w:tr w:rsidR="00454AC3" w:rsidRPr="00A756A2" w14:paraId="706C7DB7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1716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TBKBP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7915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C78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5F82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EE5D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44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4168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C07C4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4863</w:t>
            </w:r>
          </w:p>
        </w:tc>
      </w:tr>
      <w:tr w:rsidR="00454AC3" w:rsidRPr="00A756A2" w14:paraId="0722099C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FD21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THBS3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B728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 / 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58B6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802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F1A0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65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797E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FA51D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953</w:t>
            </w:r>
          </w:p>
        </w:tc>
      </w:tr>
      <w:tr w:rsidR="00454AC3" w:rsidRPr="00A756A2" w14:paraId="38C4C025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7662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TNXB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801F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092B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82C9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4C2E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31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6DEE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2237D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436</w:t>
            </w:r>
          </w:p>
        </w:tc>
      </w:tr>
      <w:tr w:rsidR="00454AC3" w:rsidRPr="00A756A2" w14:paraId="155B4B9C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C162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UTS2R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A66F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 / 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C6C7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AED0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C5F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76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8DA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586D0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616</w:t>
            </w:r>
          </w:p>
        </w:tc>
      </w:tr>
      <w:tr w:rsidR="00454AC3" w:rsidRPr="00A756A2" w14:paraId="11910A62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05DA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ZNF358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2F5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 / 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744B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3642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670B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47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E943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59C2B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876</w:t>
            </w:r>
          </w:p>
        </w:tc>
      </w:tr>
      <w:tr w:rsidR="00454AC3" w:rsidRPr="00A756A2" w14:paraId="44B8226F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01C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KDM2B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927A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21A6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B2C1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7BC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00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7D8A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67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CEC06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41</w:t>
            </w:r>
          </w:p>
        </w:tc>
      </w:tr>
      <w:tr w:rsidR="00454AC3" w:rsidRPr="00A756A2" w14:paraId="4A2F4954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CF3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SG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286F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03E0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8178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CCFA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89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7DAA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47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EC9C2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232</w:t>
            </w:r>
          </w:p>
        </w:tc>
      </w:tr>
      <w:tr w:rsidR="00454AC3" w:rsidRPr="00A756A2" w14:paraId="4F9342E6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CE81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EZ6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0C39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DA1F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BA6E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F80E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4530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1F21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5.05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914F1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43</w:t>
            </w:r>
          </w:p>
        </w:tc>
      </w:tr>
      <w:tr w:rsidR="00454AC3" w:rsidRPr="00A756A2" w14:paraId="7E87804B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A57D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LMO3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85DE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6FA0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29E4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0064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62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DB9D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4.24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405EF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074</w:t>
            </w:r>
          </w:p>
        </w:tc>
      </w:tr>
      <w:tr w:rsidR="00454AC3" w:rsidRPr="00A756A2" w14:paraId="7803945D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1AC4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HOXA10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B743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 / 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639F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9DC5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F73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4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7756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4.21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503B6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354</w:t>
            </w:r>
          </w:p>
        </w:tc>
      </w:tr>
      <w:tr w:rsidR="00454AC3" w:rsidRPr="00A756A2" w14:paraId="7E0E1D13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FAB9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DAPK3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D12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233A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3BAB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F222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932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CF41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3.18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12C5D8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728</w:t>
            </w:r>
          </w:p>
        </w:tc>
      </w:tr>
      <w:tr w:rsidR="00454AC3" w:rsidRPr="00A756A2" w14:paraId="395ABD86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51D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6B3B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8809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AF5C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3BEF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28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1E43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2.21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BE088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824</w:t>
            </w:r>
          </w:p>
        </w:tc>
      </w:tr>
      <w:tr w:rsidR="00454AC3" w:rsidRPr="00A756A2" w14:paraId="66F3FC61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58F6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28F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C091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6434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0A96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99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0AD5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2.03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F5B38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25</w:t>
            </w:r>
          </w:p>
        </w:tc>
      </w:tr>
      <w:tr w:rsidR="00454AC3" w:rsidRPr="00A756A2" w14:paraId="6B8257B1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60EF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SMF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2CD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3CF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BFD5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3ED5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24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6106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1.30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4036C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29</w:t>
            </w:r>
          </w:p>
        </w:tc>
      </w:tr>
      <w:tr w:rsidR="00454AC3" w:rsidRPr="00A756A2" w14:paraId="7345FDB0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B149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TOR4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2B9D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0D2D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5492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3A50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046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F956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1.0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83544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998</w:t>
            </w:r>
          </w:p>
        </w:tc>
      </w:tr>
      <w:tr w:rsidR="00454AC3" w:rsidRPr="00A756A2" w14:paraId="7008AB82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2427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LDLRAD4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CE76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67D9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BB0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D41A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502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876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60.61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E324D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64</w:t>
            </w:r>
          </w:p>
        </w:tc>
      </w:tr>
      <w:tr w:rsidR="00454AC3" w:rsidRPr="00A756A2" w14:paraId="1A01EFE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99E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5208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1E0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1FE5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C0E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866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3E07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8.83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583BF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618</w:t>
            </w:r>
          </w:p>
        </w:tc>
      </w:tr>
      <w:tr w:rsidR="00454AC3" w:rsidRPr="00A756A2" w14:paraId="705DA86E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DB4D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TPRN2_3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0F0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D2E5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E08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9A79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39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EB62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8.31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3DCFE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51</w:t>
            </w:r>
          </w:p>
        </w:tc>
      </w:tr>
      <w:tr w:rsidR="00454AC3" w:rsidRPr="00A756A2" w14:paraId="044DC4DC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38A2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STR5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806A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4AF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D1A8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FB8B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38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DE7C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7.88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D15F9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457</w:t>
            </w:r>
          </w:p>
        </w:tc>
      </w:tr>
      <w:tr w:rsidR="00454AC3" w:rsidRPr="00A756A2" w14:paraId="4DF073FF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5CF9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LOC134368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9990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FFB0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E2DC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0381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69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5892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7.71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4C589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92</w:t>
            </w:r>
          </w:p>
        </w:tc>
      </w:tr>
      <w:tr w:rsidR="00454AC3" w:rsidRPr="00A756A2" w14:paraId="366C9C1D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EEC3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RB7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9712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7616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F892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588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08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96E0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7.48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3F1DF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144</w:t>
            </w:r>
          </w:p>
        </w:tc>
      </w:tr>
      <w:tr w:rsidR="00454AC3" w:rsidRPr="00A756A2" w14:paraId="78A2E7E5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DDE2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NB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03AE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1C8A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B82B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35F0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23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09B1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7.45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4B2A4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312</w:t>
            </w:r>
          </w:p>
        </w:tc>
      </w:tr>
      <w:tr w:rsidR="00454AC3" w:rsidRPr="00A756A2" w14:paraId="4D9F25CB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73C2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NHG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C20C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14B8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A60F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6BA0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004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C41C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7.3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74BDB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404</w:t>
            </w:r>
          </w:p>
        </w:tc>
      </w:tr>
      <w:tr w:rsidR="00454AC3" w:rsidRPr="00A756A2" w14:paraId="342C3597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B07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LOC653566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2B4C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DBB9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34BF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69CD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92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C014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6.31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EAEA5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672</w:t>
            </w:r>
          </w:p>
        </w:tc>
      </w:tr>
      <w:tr w:rsidR="00454AC3" w:rsidRPr="00A756A2" w14:paraId="56D2799D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0A79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B0FF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17AF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HMM 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5FFB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0B22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47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E65D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6.06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B6D33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969</w:t>
            </w:r>
          </w:p>
        </w:tc>
      </w:tr>
      <w:tr w:rsidR="00454AC3" w:rsidRPr="00A756A2" w14:paraId="06A0CC7C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06D8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DE4C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79B2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90F3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8E90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1632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85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68BD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5.53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AE9BE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4673</w:t>
            </w:r>
          </w:p>
        </w:tc>
      </w:tr>
      <w:tr w:rsidR="00454AC3" w:rsidRPr="00A756A2" w14:paraId="6B37F03F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16E6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DLGAP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5A94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C01A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83CF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856C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0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6ECB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5.4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43CDB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296</w:t>
            </w:r>
          </w:p>
        </w:tc>
      </w:tr>
      <w:tr w:rsidR="00454AC3" w:rsidRPr="00A756A2" w14:paraId="7A608155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88A0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MRPL36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368E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D7C7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D447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9461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26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335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5.34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35F0B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998</w:t>
            </w:r>
          </w:p>
        </w:tc>
      </w:tr>
      <w:tr w:rsidR="00454AC3" w:rsidRPr="00A756A2" w14:paraId="5179126E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E867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COR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CB4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88E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HMM 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1FAC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E725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06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6645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5.34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C3BEB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83</w:t>
            </w:r>
          </w:p>
        </w:tc>
      </w:tr>
      <w:tr w:rsidR="00454AC3" w:rsidRPr="00A756A2" w14:paraId="410F5574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E18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CAA2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9215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F74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DD98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0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FB4A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4.57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41B6D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157</w:t>
            </w:r>
          </w:p>
        </w:tc>
      </w:tr>
      <w:tr w:rsidR="00454AC3" w:rsidRPr="00A756A2" w14:paraId="78A59126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E21B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FB2B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7AC1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0A14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F4D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81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9947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2.81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82167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763</w:t>
            </w:r>
          </w:p>
        </w:tc>
      </w:tr>
      <w:tr w:rsidR="00454AC3" w:rsidRPr="00A756A2" w14:paraId="70CE5A95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E539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KCNA7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AB52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39FE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B88B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895B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664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57BF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2.24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4128F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066</w:t>
            </w:r>
          </w:p>
        </w:tc>
      </w:tr>
      <w:tr w:rsidR="00454AC3" w:rsidRPr="00A756A2" w14:paraId="5D4C2425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5FCD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ACNA1H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0ACF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8BE8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F98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0D53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85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10C9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1.96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5C62E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695</w:t>
            </w:r>
          </w:p>
        </w:tc>
      </w:tr>
      <w:tr w:rsidR="00454AC3" w:rsidRPr="00A756A2" w14:paraId="6E3E535F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77A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RS4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153A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3D4D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7F59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/C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A83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27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0C69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1.23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302D1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364</w:t>
            </w:r>
          </w:p>
        </w:tc>
      </w:tr>
      <w:tr w:rsidR="00454AC3" w:rsidRPr="00A756A2" w14:paraId="325BCCB0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14E0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KRT19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C7AA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B27E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66F8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0969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70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EA3F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1.08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95AEB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463</w:t>
            </w:r>
          </w:p>
        </w:tc>
      </w:tr>
      <w:tr w:rsidR="00454AC3" w:rsidRPr="00A756A2" w14:paraId="37040DE3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8569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LRFN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F238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35DE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6D2B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EA83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52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8623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1.08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5C5A6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967</w:t>
            </w:r>
          </w:p>
        </w:tc>
      </w:tr>
      <w:tr w:rsidR="00454AC3" w:rsidRPr="00A756A2" w14:paraId="1682B96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57E5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WFDC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D281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7318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CC9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118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966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486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0.4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E63B6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675</w:t>
            </w:r>
          </w:p>
        </w:tc>
      </w:tr>
      <w:tr w:rsidR="00454AC3" w:rsidRPr="00A756A2" w14:paraId="33721015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D1C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APBA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08B7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29CC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594F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0F90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98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DB8C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50.10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96E8E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216</w:t>
            </w:r>
          </w:p>
        </w:tc>
      </w:tr>
      <w:tr w:rsidR="00454AC3" w:rsidRPr="00A756A2" w14:paraId="6FD454B4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FBC8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USP36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C0F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B63C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EC5A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11F4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10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B07C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9.92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15E3E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693</w:t>
            </w:r>
          </w:p>
        </w:tc>
      </w:tr>
      <w:tr w:rsidR="00454AC3" w:rsidRPr="00A756A2" w14:paraId="07E9792D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2641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AX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7ADF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89E4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C548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3468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54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5D5E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9.15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ABDA7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825</w:t>
            </w:r>
          </w:p>
        </w:tc>
      </w:tr>
      <w:tr w:rsidR="00454AC3" w:rsidRPr="00A756A2" w14:paraId="069C0A9E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A7AA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TPRN2_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13C0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9AC9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E1B7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016D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82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3C6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8.41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12D5A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052</w:t>
            </w:r>
          </w:p>
        </w:tc>
      </w:tr>
      <w:tr w:rsidR="00454AC3" w:rsidRPr="00A756A2" w14:paraId="522F9D7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00ED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7085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85D4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E6A6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5629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3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4EF6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7.98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5168D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4739</w:t>
            </w:r>
          </w:p>
        </w:tc>
      </w:tr>
      <w:tr w:rsidR="00454AC3" w:rsidRPr="00A756A2" w14:paraId="3299E889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932F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4881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6B9B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HMM 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B07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5888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44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4344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7.75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B77F4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672</w:t>
            </w:r>
          </w:p>
        </w:tc>
      </w:tr>
      <w:tr w:rsidR="00454AC3" w:rsidRPr="00A756A2" w14:paraId="71AA4EE3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A966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UNKL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9B87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 / 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6005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837B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F2C9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48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A26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7.55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E830F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4327</w:t>
            </w:r>
          </w:p>
        </w:tc>
      </w:tr>
      <w:tr w:rsidR="00454AC3" w:rsidRPr="00A756A2" w14:paraId="1BA44287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1434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FAM86JP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F4C3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BCE1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F439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FF66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012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BC5D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7.43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032E5B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884</w:t>
            </w:r>
          </w:p>
        </w:tc>
      </w:tr>
      <w:tr w:rsidR="00454AC3" w:rsidRPr="00A756A2" w14:paraId="1AB73E7D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8F7B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TTC7B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48DB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E461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4475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6E2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92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9F24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7.25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40EC5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194</w:t>
            </w:r>
          </w:p>
        </w:tc>
      </w:tr>
      <w:tr w:rsidR="00454AC3" w:rsidRPr="00A756A2" w14:paraId="3400F303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5117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FAM86C2P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AA8D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 / 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D027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3D04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A90E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310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5EEF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6.8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7C8B8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156</w:t>
            </w:r>
          </w:p>
        </w:tc>
      </w:tr>
      <w:tr w:rsidR="00454AC3" w:rsidRPr="00A756A2" w14:paraId="6C46359E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78C7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RIN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701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F0BA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FBAF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B51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01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48DB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6.65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93CCB0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898</w:t>
            </w:r>
          </w:p>
        </w:tc>
      </w:tr>
      <w:tr w:rsidR="00454AC3" w:rsidRPr="00A756A2" w14:paraId="54180FE7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3D95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LFNG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006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DFCB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4A4E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773D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64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8F8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6.65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F58C6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898</w:t>
            </w:r>
          </w:p>
        </w:tc>
      </w:tr>
      <w:tr w:rsidR="00454AC3" w:rsidRPr="00A756A2" w14:paraId="7B008D13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6EB8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A4D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3C1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HMM 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8836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85D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83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9B7D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6.65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AE7D1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944</w:t>
            </w:r>
          </w:p>
        </w:tc>
      </w:tr>
      <w:tr w:rsidR="00454AC3" w:rsidRPr="00A756A2" w14:paraId="423D976C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10FE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224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A0C6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AFE9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50C7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88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D155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6.65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09779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595</w:t>
            </w:r>
          </w:p>
        </w:tc>
      </w:tr>
      <w:tr w:rsidR="00454AC3" w:rsidRPr="00A756A2" w14:paraId="3984FFB6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F3A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HLH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E63A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 / 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2B00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8B22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723F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08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B6B2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6.3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569DE6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542</w:t>
            </w:r>
          </w:p>
        </w:tc>
      </w:tr>
      <w:tr w:rsidR="00454AC3" w:rsidRPr="00A756A2" w14:paraId="773C8F29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2C61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6BD3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6DFA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 xml:space="preserve">South Shore 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E9AE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9613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42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57F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6.34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02888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679</w:t>
            </w:r>
          </w:p>
        </w:tc>
      </w:tr>
      <w:tr w:rsidR="00454AC3" w:rsidRPr="00A756A2" w14:paraId="6BBD6568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1C3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061C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46D3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F4B0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DEFC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00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AEB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6.34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B2D811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924</w:t>
            </w:r>
          </w:p>
        </w:tc>
      </w:tr>
      <w:tr w:rsidR="00454AC3" w:rsidRPr="00A756A2" w14:paraId="52A8EF2B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826C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LC22A18AS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3FAE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D579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7313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835F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39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B31E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6.34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A6376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081</w:t>
            </w:r>
          </w:p>
        </w:tc>
      </w:tr>
      <w:tr w:rsidR="00454AC3" w:rsidRPr="00A756A2" w14:paraId="3022EAC8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C22A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UR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A5F4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6BF6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98F4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9C3B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042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730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6.08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79EA6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4237</w:t>
            </w:r>
          </w:p>
        </w:tc>
      </w:tr>
      <w:tr w:rsidR="00454AC3" w:rsidRPr="00A756A2" w14:paraId="6E41B807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5C15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FAT5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5FEE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1439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A664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164C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2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4746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6.05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A3214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748</w:t>
            </w:r>
          </w:p>
        </w:tc>
      </w:tr>
      <w:tr w:rsidR="00454AC3" w:rsidRPr="00A756A2" w14:paraId="03B68439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C6B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DMPK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C991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90B6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81DC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C2D1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33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9DF1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6.04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4016C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442</w:t>
            </w:r>
          </w:p>
        </w:tc>
      </w:tr>
      <w:tr w:rsidR="00454AC3" w:rsidRPr="00A756A2" w14:paraId="02F88E50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B2D7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LOC10013346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BEEE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97A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elf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F31B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42FE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496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E574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6.04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B73EF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899</w:t>
            </w:r>
          </w:p>
        </w:tc>
      </w:tr>
      <w:tr w:rsidR="00454AC3" w:rsidRPr="00A756A2" w14:paraId="18230BAC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8461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5AE9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76CE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9036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35BA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36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0177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6.04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403AF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4311</w:t>
            </w:r>
          </w:p>
        </w:tc>
      </w:tr>
      <w:tr w:rsidR="00454AC3" w:rsidRPr="00A756A2" w14:paraId="49484D30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3753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4990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EB1A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HMM 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19C7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D102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640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23AA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6.04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E019B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529</w:t>
            </w:r>
          </w:p>
        </w:tc>
      </w:tr>
      <w:tr w:rsidR="00454AC3" w:rsidRPr="00A756A2" w14:paraId="75B8311E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6091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TPRN2_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E13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9CCC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195B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090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666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D692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6.04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F7DBC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169</w:t>
            </w:r>
          </w:p>
        </w:tc>
      </w:tr>
      <w:tr w:rsidR="00454AC3" w:rsidRPr="00A756A2" w14:paraId="1BED8D7C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507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ITX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80BB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55CD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9DC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F188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952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CF95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5.96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155F1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888</w:t>
            </w:r>
          </w:p>
        </w:tc>
      </w:tr>
      <w:tr w:rsidR="00454AC3" w:rsidRPr="00A756A2" w14:paraId="4C27A6A7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944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ARHGEF10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9630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895B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5C5E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6497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564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E5C6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5.72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3C08B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585</w:t>
            </w:r>
          </w:p>
        </w:tc>
      </w:tr>
      <w:tr w:rsidR="00454AC3" w:rsidRPr="00A756A2" w14:paraId="410FB575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141C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4C1A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658D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B384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9CAA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708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0A64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5.72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C91AA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22</w:t>
            </w:r>
          </w:p>
        </w:tc>
      </w:tr>
      <w:tr w:rsidR="00454AC3" w:rsidRPr="00A756A2" w14:paraId="16D13024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125F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ALM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A541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9BF2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A36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038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0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C531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5.72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ABAB2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631</w:t>
            </w:r>
          </w:p>
        </w:tc>
      </w:tr>
      <w:tr w:rsidR="00454AC3" w:rsidRPr="00A756A2" w14:paraId="75BC2C8E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810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7orf50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40E3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3D7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41D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D9F8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3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D263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5.54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705D6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568</w:t>
            </w:r>
          </w:p>
        </w:tc>
      </w:tr>
      <w:tr w:rsidR="00454AC3" w:rsidRPr="00A756A2" w14:paraId="6222A2FE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324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EMA6B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2CC6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7FDE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578F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F607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16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BE4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5.3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E465C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574</w:t>
            </w:r>
          </w:p>
        </w:tc>
      </w:tr>
      <w:tr w:rsidR="00454AC3" w:rsidRPr="00A756A2" w14:paraId="2C98E591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3E09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FOXK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BAD1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B1F1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4C53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EC59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445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F204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5.27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B6F9C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4838</w:t>
            </w:r>
          </w:p>
        </w:tc>
      </w:tr>
      <w:tr w:rsidR="00454AC3" w:rsidRPr="00A756A2" w14:paraId="61615CD1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BADD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FAM86C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8D37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 / 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6601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0429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69F1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260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180D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5.18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B838A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453</w:t>
            </w:r>
          </w:p>
        </w:tc>
      </w:tr>
      <w:tr w:rsidR="00454AC3" w:rsidRPr="00A756A2" w14:paraId="301E59DB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2A01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ADAMTS8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1D8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53B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0F8C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DD9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9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1B84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4.74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8742E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308</w:t>
            </w:r>
          </w:p>
        </w:tc>
      </w:tr>
      <w:tr w:rsidR="00454AC3" w:rsidRPr="00A756A2" w14:paraId="0FDBA601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9FA6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8251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313B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7DD5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5E7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77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852E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4.67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01E5D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686</w:t>
            </w:r>
          </w:p>
        </w:tc>
      </w:tr>
      <w:tr w:rsidR="00454AC3" w:rsidRPr="00A756A2" w14:paraId="1A47A2A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C249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EDARADD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59A5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C67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061F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A936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506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58E0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4.52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B600C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686</w:t>
            </w:r>
          </w:p>
        </w:tc>
      </w:tr>
      <w:tr w:rsidR="00454AC3" w:rsidRPr="00A756A2" w14:paraId="0F1D581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8103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FAM86B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34AF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F29D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 xml:space="preserve">Island 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5D81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04EF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23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145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4.48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128FA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209</w:t>
            </w:r>
          </w:p>
        </w:tc>
      </w:tr>
      <w:tr w:rsidR="00454AC3" w:rsidRPr="00A756A2" w14:paraId="339691F9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A8E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AGRN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1560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DEF5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370D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C9D3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508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8B1F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4.46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0FCF7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049</w:t>
            </w:r>
          </w:p>
        </w:tc>
      </w:tr>
      <w:tr w:rsidR="00454AC3" w:rsidRPr="00A756A2" w14:paraId="52E6FB49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AC87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LEMD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940E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B457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5C45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B42E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05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39D2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4.46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416C5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414</w:t>
            </w:r>
          </w:p>
        </w:tc>
      </w:tr>
      <w:tr w:rsidR="00454AC3" w:rsidRPr="00A756A2" w14:paraId="6E926127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2EEB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MTMR8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CE27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 / 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885A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B949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E8B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070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3EE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4.27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C5BA8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698</w:t>
            </w:r>
          </w:p>
        </w:tc>
      </w:tr>
      <w:tr w:rsidR="00454AC3" w:rsidRPr="00A756A2" w14:paraId="5532D4FC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5FC4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MIR9-3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BBA8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EE61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DF61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5D1C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23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E875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4.17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CA83E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4838</w:t>
            </w:r>
          </w:p>
        </w:tc>
      </w:tr>
      <w:tr w:rsidR="00454AC3" w:rsidRPr="00A756A2" w14:paraId="574A660C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1BDD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KRT7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737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4890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C79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795B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04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8621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4.15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7875C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76</w:t>
            </w:r>
          </w:p>
        </w:tc>
      </w:tr>
      <w:tr w:rsidR="00454AC3" w:rsidRPr="00A756A2" w14:paraId="4B2B23E6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9BAC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KX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FCED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164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A2A7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AF9C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28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E3BF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4.01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801ED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185</w:t>
            </w:r>
          </w:p>
        </w:tc>
      </w:tr>
      <w:tr w:rsidR="00454AC3" w:rsidRPr="00A756A2" w14:paraId="09553A82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CFE9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F4D4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857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432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568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40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57D8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3.86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5E364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225</w:t>
            </w:r>
          </w:p>
        </w:tc>
      </w:tr>
      <w:tr w:rsidR="00454AC3" w:rsidRPr="00A756A2" w14:paraId="0AB889E3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2323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440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4694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8A7F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12F6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78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59AB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3.86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ACBC1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6517</w:t>
            </w:r>
          </w:p>
        </w:tc>
      </w:tr>
      <w:tr w:rsidR="00454AC3" w:rsidRPr="00A756A2" w14:paraId="36A4F83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808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5F50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56DD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FE0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5A82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876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27A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3.56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5A135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218</w:t>
            </w:r>
          </w:p>
        </w:tc>
      </w:tr>
      <w:tr w:rsidR="00454AC3" w:rsidRPr="00A756A2" w14:paraId="2BD8BC98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39A1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USP6NL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A659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7ABB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37A3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4C86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403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80BC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3.54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157AEC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384</w:t>
            </w:r>
          </w:p>
        </w:tc>
      </w:tr>
      <w:tr w:rsidR="00454AC3" w:rsidRPr="00A756A2" w14:paraId="14E2CA78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7E4D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1F85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140A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B1EA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4363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06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1A1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3.22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221DE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973</w:t>
            </w:r>
          </w:p>
        </w:tc>
      </w:tr>
      <w:tr w:rsidR="00454AC3" w:rsidRPr="00A756A2" w14:paraId="2447BF5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E080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5EC5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96D6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7A69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DFCD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74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A63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2.66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2E0A2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203</w:t>
            </w:r>
          </w:p>
        </w:tc>
      </w:tr>
      <w:tr w:rsidR="00454AC3" w:rsidRPr="00A756A2" w14:paraId="45028D87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A30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BLA0030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0353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7476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AA63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657A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964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C8D5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2.35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7A5F70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779</w:t>
            </w:r>
          </w:p>
        </w:tc>
      </w:tr>
      <w:tr w:rsidR="00454AC3" w:rsidRPr="00A756A2" w14:paraId="545DB30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C408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AJAP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4FFC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5ECC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98CE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012A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90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941A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2.06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477B9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215</w:t>
            </w:r>
          </w:p>
        </w:tc>
      </w:tr>
      <w:tr w:rsidR="00454AC3" w:rsidRPr="00A756A2" w14:paraId="15DB90CB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A564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RYBA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CE53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25FC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00A6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B564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09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A95B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2.06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AFAF0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87</w:t>
            </w:r>
          </w:p>
        </w:tc>
      </w:tr>
      <w:tr w:rsidR="00454AC3" w:rsidRPr="00A756A2" w14:paraId="6363890D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E740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TF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5A71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86EA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8FCB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2E2D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48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582D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2.06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AA1E9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01</w:t>
            </w:r>
          </w:p>
        </w:tc>
      </w:tr>
      <w:tr w:rsidR="00454AC3" w:rsidRPr="00A756A2" w14:paraId="31AA9920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D928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FOXF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B714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6879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C85E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/C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A6EF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036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F2D4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1.96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69D8B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976</w:t>
            </w:r>
          </w:p>
        </w:tc>
      </w:tr>
      <w:tr w:rsidR="00454AC3" w:rsidRPr="00A756A2" w14:paraId="2A78D97E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3B8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MAP4K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50E1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922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5971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14A2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1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B85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1.91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6B03A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082</w:t>
            </w:r>
          </w:p>
        </w:tc>
      </w:tr>
      <w:tr w:rsidR="00454AC3" w:rsidRPr="00A756A2" w14:paraId="755EAE56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C81D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E623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84C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HMM 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6DE9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6381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422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1F5F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1.86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576B08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107</w:t>
            </w:r>
          </w:p>
        </w:tc>
      </w:tr>
      <w:tr w:rsidR="00454AC3" w:rsidRPr="00A756A2" w14:paraId="0B717E39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3192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BCL11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87CA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3E9B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8F3E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1E57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41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E074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1.7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EA66A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955</w:t>
            </w:r>
          </w:p>
        </w:tc>
      </w:tr>
      <w:tr w:rsidR="00454AC3" w:rsidRPr="00A756A2" w14:paraId="1A85044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40AD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253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E590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AEA9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581E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30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9B3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1.76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3F6EA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29</w:t>
            </w:r>
          </w:p>
        </w:tc>
      </w:tr>
      <w:tr w:rsidR="00454AC3" w:rsidRPr="00A756A2" w14:paraId="2019C1AE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25BE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LONP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BAE2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4680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7C34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BBEA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76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E058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1.1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86E55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134</w:t>
            </w:r>
          </w:p>
        </w:tc>
      </w:tr>
      <w:tr w:rsidR="00454AC3" w:rsidRPr="00A756A2" w14:paraId="37AE2CB3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8001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8179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E06A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HMM 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EAE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FDA3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88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0C7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1.1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DFBEF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396</w:t>
            </w:r>
          </w:p>
        </w:tc>
      </w:tr>
      <w:tr w:rsidR="00454AC3" w:rsidRPr="00A756A2" w14:paraId="58582DED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5AB7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TBC1D10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0B9C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835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FEF0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1EFD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08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B784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1.1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312B5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528</w:t>
            </w:r>
          </w:p>
        </w:tc>
      </w:tr>
      <w:tr w:rsidR="00454AC3" w:rsidRPr="00A756A2" w14:paraId="45221F18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6B30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ALCA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F6D9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BDCF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A03B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E797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78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FA0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0.8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76DDA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362</w:t>
            </w:r>
          </w:p>
        </w:tc>
      </w:tr>
      <w:tr w:rsidR="00454AC3" w:rsidRPr="00A756A2" w14:paraId="33EEA0CE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FA3E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DNMT3B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9F2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C0EF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68F9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0663B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683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ECA5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0.8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561EF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687</w:t>
            </w:r>
          </w:p>
        </w:tc>
      </w:tr>
      <w:tr w:rsidR="00454AC3" w:rsidRPr="00A756A2" w14:paraId="012B2B26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BC5B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VAX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CF73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5BF5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B5BA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8F6A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48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B59C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0.89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7C023D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199</w:t>
            </w:r>
          </w:p>
        </w:tc>
      </w:tr>
      <w:tr w:rsidR="00454AC3" w:rsidRPr="00A756A2" w14:paraId="1E38CEC9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30DF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ZFPM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ADF2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78E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E871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2692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848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8121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0.76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FB0D4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1458</w:t>
            </w:r>
          </w:p>
        </w:tc>
      </w:tr>
      <w:tr w:rsidR="00454AC3" w:rsidRPr="00A756A2" w14:paraId="6B7CAC84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A9C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OXLD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ABF9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A3B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7118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44A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737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EA7F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0.60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9F6F4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644</w:t>
            </w:r>
          </w:p>
        </w:tc>
      </w:tr>
      <w:tr w:rsidR="00454AC3" w:rsidRPr="00A756A2" w14:paraId="1EFBFFC2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326D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FSCN1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96C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DD0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6511A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21A1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639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F3D9E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0.31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0BB3C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546</w:t>
            </w:r>
          </w:p>
        </w:tc>
      </w:tr>
      <w:tr w:rsidR="00454AC3" w:rsidRPr="00A756A2" w14:paraId="323404AD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F66A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FXYD6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10E5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F45D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7321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91576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3141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934C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0.31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5B435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2952</w:t>
            </w:r>
          </w:p>
        </w:tc>
      </w:tr>
      <w:tr w:rsidR="00454AC3" w:rsidRPr="00A756A2" w14:paraId="4AC4900C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3C30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ADK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5C10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AD6DF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Sou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2251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R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5DBC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196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CC41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0.31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9AC6AD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951</w:t>
            </w:r>
          </w:p>
        </w:tc>
      </w:tr>
      <w:tr w:rsidR="00454AC3" w:rsidRPr="00A756A2" w14:paraId="03F1F3FA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6F4D9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ARP12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C168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90FE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33EF3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CDMR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2AEB1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035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4A1E7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0.31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E4007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821</w:t>
            </w:r>
          </w:p>
        </w:tc>
      </w:tr>
      <w:tr w:rsidR="00454AC3" w:rsidRPr="003F2F80" w14:paraId="0EBA332F" w14:textId="77777777" w:rsidTr="00543A45">
        <w:trPr>
          <w:trHeight w:val="300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4297A22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TBX5</w:t>
            </w:r>
          </w:p>
        </w:tc>
        <w:tc>
          <w:tcPr>
            <w:tcW w:w="25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63F730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Promoter / Gene Body</w:t>
            </w:r>
          </w:p>
        </w:tc>
        <w:tc>
          <w:tcPr>
            <w:tcW w:w="2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B2C6CA4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Island/North Shore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250CA15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N/A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065873C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-0.2904</w:t>
            </w:r>
          </w:p>
        </w:tc>
        <w:tc>
          <w:tcPr>
            <w:tcW w:w="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201C928" w14:textId="77777777" w:rsidR="00454AC3" w:rsidRPr="00A756A2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40.13</w:t>
            </w:r>
          </w:p>
        </w:tc>
        <w:tc>
          <w:tcPr>
            <w:tcW w:w="132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8F04DB" w14:textId="77777777" w:rsidR="00454AC3" w:rsidRPr="003F2F80" w:rsidRDefault="00454AC3" w:rsidP="00543A45">
            <w:pPr>
              <w:jc w:val="center"/>
              <w:rPr>
                <w:rFonts w:ascii="Calibri" w:hAnsi="Calibri"/>
                <w:color w:val="000000"/>
                <w:szCs w:val="20"/>
              </w:rPr>
            </w:pPr>
            <w:r w:rsidRPr="00A756A2">
              <w:rPr>
                <w:rFonts w:ascii="Calibri" w:hAnsi="Calibri"/>
                <w:color w:val="000000"/>
                <w:szCs w:val="20"/>
              </w:rPr>
              <w:t>0.3641</w:t>
            </w:r>
          </w:p>
        </w:tc>
      </w:tr>
    </w:tbl>
    <w:p w14:paraId="184A3B96" w14:textId="77777777" w:rsidR="00454AC3" w:rsidRDefault="00454AC3" w:rsidP="00454AC3">
      <w:pPr>
        <w:ind w:left="-1440" w:right="-1440"/>
      </w:pPr>
    </w:p>
    <w:p w14:paraId="72DCB518" w14:textId="77777777" w:rsidR="004C7862" w:rsidRDefault="004C7862"/>
    <w:sectPr w:rsidR="004C7862" w:rsidSect="00BD587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AC3"/>
    <w:rsid w:val="00152161"/>
    <w:rsid w:val="00454AC3"/>
    <w:rsid w:val="004C7862"/>
    <w:rsid w:val="00BD587D"/>
    <w:rsid w:val="00EE0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E8814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AC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AC3"/>
    <w:rPr>
      <w:rFonts w:eastAsia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12</Words>
  <Characters>6909</Characters>
  <Application>Microsoft Macintosh Word</Application>
  <DocSecurity>0</DocSecurity>
  <Lines>57</Lines>
  <Paragraphs>16</Paragraphs>
  <ScaleCrop>false</ScaleCrop>
  <Company>University of Utah</Company>
  <LinksUpToDate>false</LinksUpToDate>
  <CharactersWithSpaces>8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enkins</dc:creator>
  <cp:keywords/>
  <dc:description/>
  <cp:lastModifiedBy>Tim Jenkins</cp:lastModifiedBy>
  <cp:revision>2</cp:revision>
  <dcterms:created xsi:type="dcterms:W3CDTF">2014-03-28T20:27:00Z</dcterms:created>
  <dcterms:modified xsi:type="dcterms:W3CDTF">2014-05-30T15:07:00Z</dcterms:modified>
</cp:coreProperties>
</file>